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850"/>
        <w:gridCol w:w="1850"/>
        <w:gridCol w:w="1850"/>
        <w:gridCol w:w="1850"/>
        <w:gridCol w:w="1850"/>
      </w:tblGrid>
      <w:tr w:rsidR="009645B7" w:rsidRPr="0099062B" w14:paraId="673820C4" w14:textId="77777777" w:rsidTr="00C741FE"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14:paraId="5FC749EA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925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B6B8772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Objective autonomic function test</w:t>
            </w:r>
          </w:p>
        </w:tc>
      </w:tr>
      <w:tr w:rsidR="009645B7" w:rsidRPr="0099062B" w14:paraId="2E5C8A26" w14:textId="77777777" w:rsidTr="00C741FE"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14:paraId="6F4DDEE2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196C8295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E:I ratio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72DA58FB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Valsalva ratio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3D9480A2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PRT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05178C9D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737A1AA1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</w:p>
        </w:tc>
      </w:tr>
      <w:tr w:rsidR="009645B7" w:rsidRPr="0099062B" w14:paraId="786693D8" w14:textId="77777777" w:rsidTr="00C741FE">
        <w:tc>
          <w:tcPr>
            <w:tcW w:w="2660" w:type="dxa"/>
            <w:tcBorders>
              <w:top w:val="single" w:sz="4" w:space="0" w:color="auto"/>
              <w:bottom w:val="nil"/>
            </w:tcBorders>
            <w:vAlign w:val="center"/>
          </w:tcPr>
          <w:p w14:paraId="2F2CB0CB" w14:textId="77777777" w:rsidR="009645B7" w:rsidRPr="0099062B" w:rsidRDefault="009645B7" w:rsidP="00C741F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COMPASS 31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60871F2E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3AC413D5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0F39B058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332ECAE7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252ADCD5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5B7" w:rsidRPr="0099062B" w14:paraId="1FD8BAF5" w14:textId="77777777" w:rsidTr="00C741FE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242B5B7" w14:textId="77777777" w:rsidR="009645B7" w:rsidRPr="0099062B" w:rsidRDefault="009645B7" w:rsidP="00C741F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2441E4DB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0EF561F4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76BB908C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14A552EF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256B48E8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645B7" w:rsidRPr="0099062B" w14:paraId="323C5968" w14:textId="77777777" w:rsidTr="00C741FE">
        <w:tc>
          <w:tcPr>
            <w:tcW w:w="2660" w:type="dxa"/>
            <w:tcBorders>
              <w:top w:val="nil"/>
            </w:tcBorders>
            <w:vAlign w:val="center"/>
          </w:tcPr>
          <w:p w14:paraId="58891834" w14:textId="77777777" w:rsidR="009645B7" w:rsidRPr="0099062B" w:rsidRDefault="009645B7" w:rsidP="00C741F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orthostatic intolerance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1E725C82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2453A3FF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37C72D07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6F1732A4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67FEBA42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2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645B7" w:rsidRPr="0099062B" w14:paraId="7EDAAEB4" w14:textId="77777777" w:rsidTr="00C741FE">
        <w:tc>
          <w:tcPr>
            <w:tcW w:w="2660" w:type="dxa"/>
            <w:vAlign w:val="center"/>
          </w:tcPr>
          <w:p w14:paraId="503EC60B" w14:textId="77777777" w:rsidR="009645B7" w:rsidRPr="0099062B" w:rsidRDefault="009645B7" w:rsidP="00C741F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vasomotor</w:t>
            </w:r>
          </w:p>
        </w:tc>
        <w:tc>
          <w:tcPr>
            <w:tcW w:w="1850" w:type="dxa"/>
            <w:vAlign w:val="center"/>
          </w:tcPr>
          <w:p w14:paraId="134076FB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850" w:type="dxa"/>
            <w:vAlign w:val="center"/>
          </w:tcPr>
          <w:p w14:paraId="2B212CA3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1850" w:type="dxa"/>
            <w:vAlign w:val="center"/>
          </w:tcPr>
          <w:p w14:paraId="32BA3E8F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0</w:t>
            </w:r>
          </w:p>
        </w:tc>
        <w:tc>
          <w:tcPr>
            <w:tcW w:w="1850" w:type="dxa"/>
            <w:vAlign w:val="center"/>
          </w:tcPr>
          <w:p w14:paraId="2DFEC985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850" w:type="dxa"/>
            <w:vAlign w:val="center"/>
          </w:tcPr>
          <w:p w14:paraId="2285B76E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*</w:t>
            </w:r>
          </w:p>
        </w:tc>
      </w:tr>
      <w:tr w:rsidR="009645B7" w:rsidRPr="0099062B" w14:paraId="635C7C1D" w14:textId="77777777" w:rsidTr="00C741FE">
        <w:tc>
          <w:tcPr>
            <w:tcW w:w="2660" w:type="dxa"/>
            <w:vAlign w:val="center"/>
          </w:tcPr>
          <w:p w14:paraId="266D34FD" w14:textId="77777777" w:rsidR="009645B7" w:rsidRPr="0099062B" w:rsidRDefault="009645B7" w:rsidP="00C741F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secretomotor</w:t>
            </w:r>
          </w:p>
        </w:tc>
        <w:tc>
          <w:tcPr>
            <w:tcW w:w="1850" w:type="dxa"/>
            <w:vAlign w:val="center"/>
          </w:tcPr>
          <w:p w14:paraId="4696A2A7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1</w:t>
            </w:r>
          </w:p>
        </w:tc>
        <w:tc>
          <w:tcPr>
            <w:tcW w:w="1850" w:type="dxa"/>
            <w:vAlign w:val="center"/>
          </w:tcPr>
          <w:p w14:paraId="1BEACB38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50" w:type="dxa"/>
            <w:vAlign w:val="center"/>
          </w:tcPr>
          <w:p w14:paraId="1982E210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50" w:type="dxa"/>
            <w:vAlign w:val="center"/>
          </w:tcPr>
          <w:p w14:paraId="4D273490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850" w:type="dxa"/>
            <w:vAlign w:val="center"/>
          </w:tcPr>
          <w:p w14:paraId="74184D5A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9645B7" w:rsidRPr="0099062B" w14:paraId="2B6812F0" w14:textId="77777777" w:rsidTr="00C741FE">
        <w:tc>
          <w:tcPr>
            <w:tcW w:w="2660" w:type="dxa"/>
            <w:vAlign w:val="center"/>
          </w:tcPr>
          <w:p w14:paraId="6E125FA4" w14:textId="77777777" w:rsidR="009645B7" w:rsidRPr="0099062B" w:rsidRDefault="009645B7" w:rsidP="00C741F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1850" w:type="dxa"/>
            <w:vAlign w:val="center"/>
          </w:tcPr>
          <w:p w14:paraId="51EC0120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1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vAlign w:val="center"/>
          </w:tcPr>
          <w:p w14:paraId="65F40DDA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4*</w:t>
            </w:r>
          </w:p>
        </w:tc>
        <w:tc>
          <w:tcPr>
            <w:tcW w:w="1850" w:type="dxa"/>
            <w:vAlign w:val="center"/>
          </w:tcPr>
          <w:p w14:paraId="5EC44D3E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vAlign w:val="center"/>
          </w:tcPr>
          <w:p w14:paraId="2BD436B1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vAlign w:val="center"/>
          </w:tcPr>
          <w:p w14:paraId="0742DEC0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7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645B7" w:rsidRPr="0099062B" w14:paraId="5C12DBC6" w14:textId="77777777" w:rsidTr="00C741FE">
        <w:tc>
          <w:tcPr>
            <w:tcW w:w="2660" w:type="dxa"/>
            <w:vAlign w:val="center"/>
          </w:tcPr>
          <w:p w14:paraId="52AB5AF3" w14:textId="77777777" w:rsidR="009645B7" w:rsidRPr="0099062B" w:rsidRDefault="009645B7" w:rsidP="00C741F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1850" w:type="dxa"/>
            <w:vAlign w:val="center"/>
          </w:tcPr>
          <w:p w14:paraId="12CD0D59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1850" w:type="dxa"/>
            <w:vAlign w:val="center"/>
          </w:tcPr>
          <w:p w14:paraId="5F85C67A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50" w:type="dxa"/>
            <w:vAlign w:val="center"/>
          </w:tcPr>
          <w:p w14:paraId="2A1C2A89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vAlign w:val="center"/>
          </w:tcPr>
          <w:p w14:paraId="1598990C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2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0" w:type="dxa"/>
            <w:vAlign w:val="center"/>
          </w:tcPr>
          <w:p w14:paraId="1A341B95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645B7" w:rsidRPr="0099062B" w14:paraId="136F38D1" w14:textId="77777777" w:rsidTr="00C741FE">
        <w:tc>
          <w:tcPr>
            <w:tcW w:w="2660" w:type="dxa"/>
            <w:vAlign w:val="center"/>
          </w:tcPr>
          <w:p w14:paraId="5A86210E" w14:textId="77777777" w:rsidR="009645B7" w:rsidRPr="0099062B" w:rsidRDefault="009645B7" w:rsidP="00C741FE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pupillomotor</w:t>
            </w:r>
          </w:p>
        </w:tc>
        <w:tc>
          <w:tcPr>
            <w:tcW w:w="1850" w:type="dxa"/>
            <w:vAlign w:val="center"/>
          </w:tcPr>
          <w:p w14:paraId="66AF0607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850" w:type="dxa"/>
            <w:vAlign w:val="center"/>
          </w:tcPr>
          <w:p w14:paraId="6387229E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850" w:type="dxa"/>
            <w:vAlign w:val="center"/>
          </w:tcPr>
          <w:p w14:paraId="5247ECB3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5</w:t>
            </w:r>
          </w:p>
        </w:tc>
        <w:tc>
          <w:tcPr>
            <w:tcW w:w="1850" w:type="dxa"/>
            <w:vAlign w:val="center"/>
          </w:tcPr>
          <w:p w14:paraId="2C507F0C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850" w:type="dxa"/>
            <w:vAlign w:val="center"/>
          </w:tcPr>
          <w:p w14:paraId="2726B80B" w14:textId="77777777" w:rsidR="009645B7" w:rsidRPr="0099062B" w:rsidRDefault="009645B7" w:rsidP="00C741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62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</w:tbl>
    <w:p w14:paraId="27AFBC33" w14:textId="77777777" w:rsidR="00152F35" w:rsidRPr="00402E11" w:rsidRDefault="00152F35" w:rsidP="00F22CF8">
      <w:pPr>
        <w:spacing w:line="480" w:lineRule="auto"/>
        <w:jc w:val="left"/>
      </w:pPr>
    </w:p>
    <w:sectPr w:rsidR="00152F35" w:rsidRPr="00402E11" w:rsidSect="00F22CF8">
      <w:footerReference w:type="default" r:id="rId6"/>
      <w:pgSz w:w="16838" w:h="11906" w:orient="landscape"/>
      <w:pgMar w:top="1440" w:right="1701" w:bottom="1440" w:left="1440" w:header="720" w:footer="720" w:gutter="0"/>
      <w:lnNumType w:countBy="1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4E2EB6" w14:textId="77777777" w:rsidR="006C76B2" w:rsidRDefault="006C76B2">
      <w:r>
        <w:separator/>
      </w:r>
    </w:p>
  </w:endnote>
  <w:endnote w:type="continuationSeparator" w:id="0">
    <w:p w14:paraId="4BD0F405" w14:textId="77777777" w:rsidR="006C76B2" w:rsidRDefault="006C7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1325037"/>
      <w:docPartObj>
        <w:docPartGallery w:val="Page Numbers (Bottom of Page)"/>
        <w:docPartUnique/>
      </w:docPartObj>
    </w:sdtPr>
    <w:sdtEndPr/>
    <w:sdtContent>
      <w:p w14:paraId="44C3D825" w14:textId="77777777" w:rsidR="00C47C1D" w:rsidRDefault="009C30F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6B2" w:rsidRPr="006C76B2">
          <w:rPr>
            <w:noProof/>
            <w:lang w:val="ko-KR"/>
          </w:rPr>
          <w:t>1</w:t>
        </w:r>
        <w:r>
          <w:fldChar w:fldCharType="end"/>
        </w:r>
      </w:p>
    </w:sdtContent>
  </w:sdt>
  <w:p w14:paraId="2847E599" w14:textId="77777777" w:rsidR="00C47C1D" w:rsidRDefault="006C76B2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301B9" w14:textId="77777777" w:rsidR="006C76B2" w:rsidRDefault="006C76B2">
      <w:r>
        <w:separator/>
      </w:r>
    </w:p>
  </w:footnote>
  <w:footnote w:type="continuationSeparator" w:id="0">
    <w:p w14:paraId="3B9537CA" w14:textId="77777777" w:rsidR="006C76B2" w:rsidRDefault="006C7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inkAnnotations="0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5B7"/>
    <w:rsid w:val="000863F8"/>
    <w:rsid w:val="00093395"/>
    <w:rsid w:val="000F6BF6"/>
    <w:rsid w:val="0012481D"/>
    <w:rsid w:val="00152F35"/>
    <w:rsid w:val="001866A3"/>
    <w:rsid w:val="001B53C0"/>
    <w:rsid w:val="001E596E"/>
    <w:rsid w:val="00251C7E"/>
    <w:rsid w:val="002665D2"/>
    <w:rsid w:val="002977C1"/>
    <w:rsid w:val="002A5293"/>
    <w:rsid w:val="003008F7"/>
    <w:rsid w:val="003C69C7"/>
    <w:rsid w:val="003E3E7A"/>
    <w:rsid w:val="003F603E"/>
    <w:rsid w:val="00402E11"/>
    <w:rsid w:val="00412C4E"/>
    <w:rsid w:val="0042115C"/>
    <w:rsid w:val="00480DF6"/>
    <w:rsid w:val="004F485B"/>
    <w:rsid w:val="00530E89"/>
    <w:rsid w:val="005A7B34"/>
    <w:rsid w:val="005E3FC8"/>
    <w:rsid w:val="00601847"/>
    <w:rsid w:val="006134AA"/>
    <w:rsid w:val="006C76B2"/>
    <w:rsid w:val="006F05CA"/>
    <w:rsid w:val="006F7FCD"/>
    <w:rsid w:val="00712ADB"/>
    <w:rsid w:val="0079265F"/>
    <w:rsid w:val="007A1B1A"/>
    <w:rsid w:val="007A2E8F"/>
    <w:rsid w:val="007B1AFC"/>
    <w:rsid w:val="007B759E"/>
    <w:rsid w:val="008F01C4"/>
    <w:rsid w:val="00903CED"/>
    <w:rsid w:val="00903F9D"/>
    <w:rsid w:val="0094182A"/>
    <w:rsid w:val="009645B7"/>
    <w:rsid w:val="00981EDF"/>
    <w:rsid w:val="009A6040"/>
    <w:rsid w:val="009C30F8"/>
    <w:rsid w:val="00A34608"/>
    <w:rsid w:val="00B05544"/>
    <w:rsid w:val="00B353D9"/>
    <w:rsid w:val="00C2005E"/>
    <w:rsid w:val="00C60DE2"/>
    <w:rsid w:val="00C85FDC"/>
    <w:rsid w:val="00D35744"/>
    <w:rsid w:val="00D96D09"/>
    <w:rsid w:val="00DA63B1"/>
    <w:rsid w:val="00E13121"/>
    <w:rsid w:val="00E83B7B"/>
    <w:rsid w:val="00ED2CB8"/>
    <w:rsid w:val="00EE1A88"/>
    <w:rsid w:val="00F22CF8"/>
    <w:rsid w:val="00F46704"/>
    <w:rsid w:val="00F83364"/>
    <w:rsid w:val="00FD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A09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9645B7"/>
    <w:pPr>
      <w:widowControl w:val="0"/>
      <w:jc w:val="both"/>
    </w:pPr>
    <w:rPr>
      <w:rFonts w:ascii="맑은 고딕" w:eastAsia="맑은 고딕" w:hAnsi="맑은 고딕" w:cs="맑은 고딕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645B7"/>
    <w:pPr>
      <w:tabs>
        <w:tab w:val="center" w:pos="4513"/>
        <w:tab w:val="right" w:pos="9026"/>
      </w:tabs>
      <w:snapToGrid w:val="0"/>
    </w:pPr>
  </w:style>
  <w:style w:type="character" w:customStyle="1" w:styleId="a4">
    <w:name w:val="바닥글 문자"/>
    <w:basedOn w:val="a0"/>
    <w:link w:val="a3"/>
    <w:uiPriority w:val="99"/>
    <w:rsid w:val="009645B7"/>
    <w:rPr>
      <w:rFonts w:ascii="맑은 고딕" w:eastAsia="맑은 고딕" w:hAnsi="맑은 고딕" w:cs="맑은 고딕"/>
      <w:color w:val="000000"/>
      <w:kern w:val="0"/>
      <w:sz w:val="20"/>
      <w:szCs w:val="20"/>
    </w:rPr>
  </w:style>
  <w:style w:type="table" w:styleId="a5">
    <w:name w:val="Table Grid"/>
    <w:basedOn w:val="a1"/>
    <w:uiPriority w:val="59"/>
    <w:rsid w:val="009645B7"/>
    <w:pPr>
      <w:widowControl w:val="0"/>
      <w:jc w:val="both"/>
    </w:pPr>
    <w:rPr>
      <w:rFonts w:ascii="맑은 고딕" w:eastAsia="맑은 고딕" w:hAnsi="맑은 고딕" w:cs="맑은 고딕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964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Macintosh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 Youn</dc:creator>
  <cp:keywords/>
  <dc:description/>
  <cp:lastModifiedBy>Jinmyoung Seok</cp:lastModifiedBy>
  <cp:revision>3</cp:revision>
  <dcterms:created xsi:type="dcterms:W3CDTF">2017-06-24T07:59:00Z</dcterms:created>
  <dcterms:modified xsi:type="dcterms:W3CDTF">2017-06-24T07:59:00Z</dcterms:modified>
</cp:coreProperties>
</file>